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F4BA8" w14:textId="0492E2F8" w:rsidR="005E2593" w:rsidRDefault="00092041" w:rsidP="11873278">
      <w:pPr>
        <w:rPr>
          <w:rFonts w:ascii="Arial" w:hAnsi="Arial" w:cs="Arial"/>
          <w:b/>
          <w:bCs/>
          <w:sz w:val="21"/>
          <w:szCs w:val="21"/>
        </w:rPr>
      </w:pPr>
      <w:r w:rsidRPr="11873278">
        <w:rPr>
          <w:rFonts w:ascii="Arial" w:hAnsi="Arial" w:cs="Arial"/>
          <w:b/>
          <w:bCs/>
          <w:sz w:val="21"/>
          <w:szCs w:val="21"/>
        </w:rPr>
        <w:t>S</w:t>
      </w:r>
      <w:r w:rsidR="008E522A">
        <w:rPr>
          <w:rFonts w:ascii="Arial" w:hAnsi="Arial" w:cs="Arial"/>
          <w:b/>
          <w:bCs/>
          <w:sz w:val="21"/>
          <w:szCs w:val="21"/>
        </w:rPr>
        <w:t>6</w:t>
      </w:r>
      <w:r w:rsidRPr="11873278">
        <w:rPr>
          <w:rFonts w:ascii="Arial" w:hAnsi="Arial" w:cs="Arial"/>
          <w:b/>
          <w:bCs/>
          <w:sz w:val="21"/>
          <w:szCs w:val="21"/>
        </w:rPr>
        <w:t xml:space="preserve"> Table. </w:t>
      </w:r>
      <w:r w:rsidR="00901627" w:rsidRPr="11873278">
        <w:rPr>
          <w:rFonts w:ascii="Arial" w:eastAsia="Aptos" w:hAnsi="Arial" w:cs="Arial"/>
          <w:b/>
          <w:bCs/>
          <w:sz w:val="21"/>
          <w:szCs w:val="21"/>
        </w:rPr>
        <w:t>The list of antibodies</w:t>
      </w:r>
      <w:bookmarkStart w:id="0" w:name="_GoBack"/>
      <w:bookmarkEnd w:id="0"/>
      <w:r w:rsidR="00901627" w:rsidRPr="11873278">
        <w:rPr>
          <w:rFonts w:ascii="Arial" w:eastAsia="Aptos" w:hAnsi="Arial" w:cs="Arial"/>
          <w:b/>
          <w:bCs/>
          <w:sz w:val="21"/>
          <w:szCs w:val="21"/>
        </w:rPr>
        <w:t xml:space="preserve"> used for </w:t>
      </w:r>
      <w:r w:rsidR="14168837" w:rsidRPr="11873278">
        <w:rPr>
          <w:rFonts w:ascii="Arial" w:eastAsia="Aptos" w:hAnsi="Arial" w:cs="Arial"/>
          <w:b/>
          <w:bCs/>
          <w:sz w:val="21"/>
          <w:szCs w:val="21"/>
        </w:rPr>
        <w:t>staining</w:t>
      </w:r>
      <w:r w:rsidR="00901627" w:rsidRPr="11873278">
        <w:rPr>
          <w:rFonts w:ascii="Arial" w:eastAsia="Aptos" w:hAnsi="Arial" w:cs="Arial"/>
          <w:b/>
          <w:bCs/>
          <w:sz w:val="21"/>
          <w:szCs w:val="21"/>
        </w:rPr>
        <w:t xml:space="preserve"> cells for flow cytometry.</w:t>
      </w:r>
    </w:p>
    <w:p w14:paraId="6E870C5E" w14:textId="77777777" w:rsidR="00901627" w:rsidRDefault="00901627" w:rsidP="00020860">
      <w:pPr>
        <w:tabs>
          <w:tab w:val="left" w:pos="6935"/>
        </w:tabs>
        <w:rPr>
          <w:rFonts w:ascii="Arial" w:hAnsi="Arial" w:cs="Arial"/>
          <w:b/>
          <w:sz w:val="21"/>
          <w:szCs w:val="21"/>
        </w:rPr>
      </w:pPr>
    </w:p>
    <w:p w14:paraId="64AD2B65" w14:textId="77777777" w:rsidR="00901627" w:rsidRDefault="00901627" w:rsidP="00020860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0"/>
        <w:gridCol w:w="3740"/>
      </w:tblGrid>
      <w:tr w:rsidR="003514D6" w:rsidRPr="003514D6" w14:paraId="508569DC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2667A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Antibody Name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2536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b/>
                <w:bCs/>
                <w:sz w:val="21"/>
                <w:szCs w:val="21"/>
              </w:rPr>
              <w:t>Source: Catalog number</w:t>
            </w:r>
          </w:p>
        </w:tc>
      </w:tr>
      <w:tr w:rsidR="003514D6" w:rsidRPr="003514D6" w14:paraId="70F5D6CC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AEA8D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Anti-CD11b BUV395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4DD97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BD Biosciences: 565976</w:t>
            </w:r>
          </w:p>
        </w:tc>
      </w:tr>
      <w:tr w:rsidR="003514D6" w:rsidRPr="003514D6" w14:paraId="7899E1A6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E545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 xml:space="preserve">Anti-Ly6C </w:t>
            </w:r>
            <w:proofErr w:type="spellStart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eFluor</w:t>
            </w:r>
            <w:proofErr w:type="spellEnd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 xml:space="preserve"> 450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717D3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Thermo</w:t>
            </w:r>
            <w:proofErr w:type="spellEnd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 xml:space="preserve"> Scientific: 50-246-021</w:t>
            </w:r>
          </w:p>
        </w:tc>
      </w:tr>
      <w:tr w:rsidR="003514D6" w:rsidRPr="003514D6" w14:paraId="069CE342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2A20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Anti-Sca-1 RB780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DCE37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BD Biosciences: 569230</w:t>
            </w:r>
          </w:p>
        </w:tc>
      </w:tr>
      <w:tr w:rsidR="003514D6" w:rsidRPr="003514D6" w14:paraId="072FEE21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9F14E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Anti-Ly6G Alexa Fluor 700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B156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Biolegend</w:t>
            </w:r>
            <w:proofErr w:type="spellEnd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: 127621</w:t>
            </w:r>
          </w:p>
        </w:tc>
      </w:tr>
      <w:tr w:rsidR="003514D6" w:rsidRPr="003514D6" w14:paraId="58472B25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1C494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Anti-CD19 BV605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F323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Biolegend</w:t>
            </w:r>
            <w:proofErr w:type="spellEnd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: 115539</w:t>
            </w:r>
          </w:p>
        </w:tc>
      </w:tr>
      <w:tr w:rsidR="003514D6" w:rsidRPr="003514D6" w14:paraId="179C9603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F145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Anti-CD45 Spark Blue 574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B3428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Biolegend</w:t>
            </w:r>
            <w:proofErr w:type="spellEnd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: 103183</w:t>
            </w:r>
          </w:p>
        </w:tc>
      </w:tr>
      <w:tr w:rsidR="003514D6" w:rsidRPr="003514D6" w14:paraId="5D13B9B6" w14:textId="77777777" w:rsidTr="003514D6"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39C65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r w:rsidRPr="003514D6">
              <w:rPr>
                <w:rFonts w:ascii="Arial" w:eastAsiaTheme="minorHAnsi" w:hAnsi="Arial" w:cs="Arial"/>
                <w:sz w:val="21"/>
                <w:szCs w:val="21"/>
              </w:rPr>
              <w:t>Anti- Arg1 APC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3CE7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eastAsiaTheme="minorHAnsi" w:hAnsi="Arial" w:cs="Arial"/>
                <w:sz w:val="21"/>
                <w:szCs w:val="21"/>
              </w:rPr>
            </w:pPr>
            <w:proofErr w:type="spellStart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>Thermo</w:t>
            </w:r>
            <w:proofErr w:type="spellEnd"/>
            <w:r w:rsidRPr="003514D6">
              <w:rPr>
                <w:rFonts w:ascii="Arial" w:eastAsiaTheme="minorHAnsi" w:hAnsi="Arial" w:cs="Arial"/>
                <w:sz w:val="21"/>
                <w:szCs w:val="21"/>
              </w:rPr>
              <w:t xml:space="preserve"> Scientific: 17-369-780</w:t>
            </w:r>
          </w:p>
        </w:tc>
      </w:tr>
    </w:tbl>
    <w:p w14:paraId="25EBC136" w14:textId="6C44C0C1" w:rsidR="003514D6" w:rsidRDefault="003514D6" w:rsidP="00020860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24A3A067" w14:textId="1219F95F" w:rsidR="003514D6" w:rsidRDefault="003514D6">
      <w:pPr>
        <w:rPr>
          <w:rFonts w:ascii="Arial" w:hAnsi="Arial" w:cs="Arial"/>
          <w:sz w:val="21"/>
          <w:szCs w:val="21"/>
        </w:rPr>
      </w:pPr>
    </w:p>
    <w:sectPr w:rsidR="003514D6" w:rsidSect="00A255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BF110" w14:textId="77777777" w:rsidR="00070A4E" w:rsidRDefault="00070A4E" w:rsidP="005E2593">
      <w:r>
        <w:separator/>
      </w:r>
    </w:p>
  </w:endnote>
  <w:endnote w:type="continuationSeparator" w:id="0">
    <w:p w14:paraId="34DE2D8C" w14:textId="77777777" w:rsidR="00070A4E" w:rsidRDefault="00070A4E" w:rsidP="005E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FC08A" w14:textId="77777777" w:rsidR="00070A4E" w:rsidRDefault="00070A4E" w:rsidP="005E2593">
      <w:r>
        <w:separator/>
      </w:r>
    </w:p>
  </w:footnote>
  <w:footnote w:type="continuationSeparator" w:id="0">
    <w:p w14:paraId="1F2C1261" w14:textId="77777777" w:rsidR="00070A4E" w:rsidRDefault="00070A4E" w:rsidP="005E2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93"/>
    <w:rsid w:val="00020860"/>
    <w:rsid w:val="00035DC9"/>
    <w:rsid w:val="00070A4E"/>
    <w:rsid w:val="00092041"/>
    <w:rsid w:val="000961C9"/>
    <w:rsid w:val="00122432"/>
    <w:rsid w:val="00123B2E"/>
    <w:rsid w:val="00143E7C"/>
    <w:rsid w:val="00147F00"/>
    <w:rsid w:val="001901A8"/>
    <w:rsid w:val="001B18CF"/>
    <w:rsid w:val="002C6F9C"/>
    <w:rsid w:val="003514D6"/>
    <w:rsid w:val="00353702"/>
    <w:rsid w:val="003A12C1"/>
    <w:rsid w:val="004B741C"/>
    <w:rsid w:val="004D7021"/>
    <w:rsid w:val="005351F0"/>
    <w:rsid w:val="005A2320"/>
    <w:rsid w:val="005E2593"/>
    <w:rsid w:val="0061525B"/>
    <w:rsid w:val="006224F2"/>
    <w:rsid w:val="00625A5B"/>
    <w:rsid w:val="00667E7D"/>
    <w:rsid w:val="006F7249"/>
    <w:rsid w:val="006F7BC8"/>
    <w:rsid w:val="00736230"/>
    <w:rsid w:val="00742B91"/>
    <w:rsid w:val="00757668"/>
    <w:rsid w:val="007613BB"/>
    <w:rsid w:val="007F0B1A"/>
    <w:rsid w:val="008C5A1B"/>
    <w:rsid w:val="008E522A"/>
    <w:rsid w:val="00901528"/>
    <w:rsid w:val="00901627"/>
    <w:rsid w:val="009E27DE"/>
    <w:rsid w:val="00A255CF"/>
    <w:rsid w:val="00A60BB2"/>
    <w:rsid w:val="00B6346D"/>
    <w:rsid w:val="00B72D58"/>
    <w:rsid w:val="00FA5ACB"/>
    <w:rsid w:val="0338FB35"/>
    <w:rsid w:val="03C48556"/>
    <w:rsid w:val="09559B84"/>
    <w:rsid w:val="0AD7BF9C"/>
    <w:rsid w:val="11873278"/>
    <w:rsid w:val="139DA097"/>
    <w:rsid w:val="14168837"/>
    <w:rsid w:val="153A735D"/>
    <w:rsid w:val="17C99BC4"/>
    <w:rsid w:val="17E68809"/>
    <w:rsid w:val="18C8A552"/>
    <w:rsid w:val="1C4E5D3A"/>
    <w:rsid w:val="20133D9A"/>
    <w:rsid w:val="247F3540"/>
    <w:rsid w:val="249D371E"/>
    <w:rsid w:val="28674F8C"/>
    <w:rsid w:val="2EAE1226"/>
    <w:rsid w:val="30561916"/>
    <w:rsid w:val="3B0C8627"/>
    <w:rsid w:val="3D029A6E"/>
    <w:rsid w:val="3E3237DA"/>
    <w:rsid w:val="4C6DE987"/>
    <w:rsid w:val="4D7350B4"/>
    <w:rsid w:val="4D773DDF"/>
    <w:rsid w:val="5134904A"/>
    <w:rsid w:val="5ECF30CB"/>
    <w:rsid w:val="5F314206"/>
    <w:rsid w:val="60E84509"/>
    <w:rsid w:val="61F11037"/>
    <w:rsid w:val="6381248C"/>
    <w:rsid w:val="63CDE96B"/>
    <w:rsid w:val="63DD562B"/>
    <w:rsid w:val="65671376"/>
    <w:rsid w:val="66EC60F3"/>
    <w:rsid w:val="680AF15A"/>
    <w:rsid w:val="69F772FA"/>
    <w:rsid w:val="6AB7718D"/>
    <w:rsid w:val="74FA6345"/>
    <w:rsid w:val="7644211D"/>
    <w:rsid w:val="77AEDD47"/>
    <w:rsid w:val="78DE2C72"/>
    <w:rsid w:val="79704FC2"/>
    <w:rsid w:val="79F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17CE"/>
  <w14:defaultImageDpi w14:val="32767"/>
  <w15:chartTrackingRefBased/>
  <w15:docId w15:val="{CAEF8CCD-88A8-F54C-9A11-B66075F5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259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E2593"/>
  </w:style>
  <w:style w:type="character" w:customStyle="1" w:styleId="spellingerror">
    <w:name w:val="spellingerror"/>
    <w:basedOn w:val="DefaultParagraphFont"/>
    <w:rsid w:val="005E2593"/>
  </w:style>
  <w:style w:type="character" w:customStyle="1" w:styleId="eop">
    <w:name w:val="eop"/>
    <w:basedOn w:val="DefaultParagraphFont"/>
    <w:rsid w:val="005E2593"/>
  </w:style>
  <w:style w:type="table" w:styleId="PlainTable3">
    <w:name w:val="Plain Table 3"/>
    <w:basedOn w:val="TableNormal"/>
    <w:uiPriority w:val="43"/>
    <w:rsid w:val="005E2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E259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5E25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E2593"/>
  </w:style>
  <w:style w:type="paragraph" w:styleId="Footer">
    <w:name w:val="footer"/>
    <w:basedOn w:val="Normal"/>
    <w:link w:val="Foot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E2593"/>
  </w:style>
  <w:style w:type="table" w:styleId="TableGrid">
    <w:name w:val="Table Grid"/>
    <w:basedOn w:val="TableNormal"/>
    <w:uiPriority w:val="59"/>
    <w:rsid w:val="002C6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ListTable2">
    <w:name w:val="List Table 2"/>
    <w:basedOn w:val="TableNormal"/>
    <w:uiPriority w:val="47"/>
    <w:rsid w:val="001B18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3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59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1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7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5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3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2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17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8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6837AB-73B9-4B8A-8D93-895EDAC7806B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2.xml><?xml version="1.0" encoding="utf-8"?>
<ds:datastoreItem xmlns:ds="http://schemas.openxmlformats.org/officeDocument/2006/customXml" ds:itemID="{1E7C1B51-07E3-4166-A1AA-882103874F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C29F5-F610-49F3-A5AF-CD4C351B80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raj Yabaji</dc:creator>
  <cp:keywords/>
  <dc:description/>
  <cp:lastModifiedBy>Shivraj Yabaji</cp:lastModifiedBy>
  <cp:revision>13</cp:revision>
  <dcterms:created xsi:type="dcterms:W3CDTF">2023-09-26T19:44:00Z</dcterms:created>
  <dcterms:modified xsi:type="dcterms:W3CDTF">2025-09-2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</Properties>
</file>